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ACC6D" w14:textId="503F1FF8" w:rsidR="006E16C9" w:rsidRPr="00164759" w:rsidRDefault="00654E8F" w:rsidP="006E16C9">
      <w:pPr>
        <w:pStyle w:val="SupplementaryMaterial"/>
      </w:pPr>
      <w:r w:rsidRPr="001549D3">
        <w:t>Supplementary Material</w:t>
      </w:r>
    </w:p>
    <w:p w14:paraId="42E024DD" w14:textId="73EAD5D1" w:rsidR="006E2477" w:rsidRDefault="006E2477" w:rsidP="006E2477">
      <w:r w:rsidRPr="006E2477">
        <w:rPr>
          <w:rFonts w:eastAsia="Calibri"/>
          <w:b/>
          <w:bCs/>
        </w:rPr>
        <w:t>Figure S1</w:t>
      </w:r>
      <w:r w:rsidRPr="006E2477">
        <w:rPr>
          <w:rFonts w:eastAsia="Calibri"/>
        </w:rPr>
        <w:t xml:space="preserve">. </w:t>
      </w:r>
      <w:r w:rsidRPr="006E2477">
        <w:t xml:space="preserve">Predicted conserved domains of </w:t>
      </w:r>
      <w:r w:rsidRPr="006E2477">
        <w:rPr>
          <w:i/>
          <w:iCs/>
        </w:rPr>
        <w:t>MYC4</w:t>
      </w:r>
      <w:r w:rsidRPr="006E2477">
        <w:t xml:space="preserve"> homeologs. Gene and conserved domains were predicted using mRNA and protein sequences of wheat </w:t>
      </w:r>
      <w:r w:rsidRPr="006E2477">
        <w:rPr>
          <w:i/>
          <w:iCs/>
        </w:rPr>
        <w:t>MYC4</w:t>
      </w:r>
      <w:r w:rsidRPr="006E2477">
        <w:t xml:space="preserve"> gene copies (1AL, 1BL and 1DL) from IWGSC via Softberry.com and Pfam</w:t>
      </w:r>
      <w:r w:rsidRPr="006E2477">
        <w:rPr>
          <w:rFonts w:eastAsia="Calibri"/>
        </w:rPr>
        <w:t xml:space="preserve"> respectively</w:t>
      </w:r>
      <w:r w:rsidRPr="006E2477">
        <w:t>. bHLH= basic helix-loop-helix; HLH= helix-loop-helix</w:t>
      </w:r>
      <w:r w:rsidRPr="006E2477">
        <w:rPr>
          <w:rFonts w:eastAsia="Calibri"/>
        </w:rPr>
        <w:t>;</w:t>
      </w:r>
      <w:r w:rsidRPr="006E2477">
        <w:t xml:space="preserve"> LZ= Leucine-zipper. Figure is not drawn to scale.</w:t>
      </w:r>
    </w:p>
    <w:p w14:paraId="1BDE236A" w14:textId="58AC020F" w:rsidR="006E16C9" w:rsidRDefault="006E16C9" w:rsidP="006E247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7BD1B0" wp14:editId="5BB0C324">
            <wp:extent cx="5943600" cy="2200165"/>
            <wp:effectExtent l="0" t="0" r="0" b="0"/>
            <wp:docPr id="3" name="Picture 3" descr="A picture containing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antenna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9" t="22182" r="13368" b="27273"/>
                    <a:stretch/>
                  </pic:blipFill>
                  <pic:spPr bwMode="auto">
                    <a:xfrm>
                      <a:off x="0" y="0"/>
                      <a:ext cx="5943600" cy="2200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8E07B" w14:textId="2778AB99" w:rsidR="0072166B" w:rsidRPr="00164759" w:rsidRDefault="0072166B" w:rsidP="006E2477">
      <w:r w:rsidRPr="00204FAA">
        <w:rPr>
          <w:b/>
          <w:bCs/>
        </w:rPr>
        <w:t xml:space="preserve">Figure </w:t>
      </w:r>
      <w:r>
        <w:rPr>
          <w:b/>
          <w:bCs/>
        </w:rPr>
        <w:t>S2</w:t>
      </w:r>
      <w:r w:rsidRPr="00204FAA">
        <w:rPr>
          <w:b/>
          <w:bCs/>
        </w:rPr>
        <w:t xml:space="preserve">. </w:t>
      </w:r>
      <w:r w:rsidRPr="006B3F6E">
        <w:t xml:space="preserve">Relative expression of </w:t>
      </w:r>
      <w:r w:rsidRPr="00EF3BCF">
        <w:rPr>
          <w:i/>
        </w:rPr>
        <w:t>TaMYC4</w:t>
      </w:r>
      <w:r w:rsidRPr="006B3F6E">
        <w:t xml:space="preserve"> in wheat cultivar Alpowa inoculated with buffer (control) and </w:t>
      </w:r>
      <w:r w:rsidRPr="00EF3BCF">
        <w:rPr>
          <w:i/>
        </w:rPr>
        <w:t>Pt</w:t>
      </w:r>
      <w:r w:rsidRPr="006B3F6E">
        <w:t xml:space="preserve"> (race </w:t>
      </w:r>
      <w:r>
        <w:t>PBJJG</w:t>
      </w:r>
      <w:r w:rsidRPr="006B3F6E">
        <w:t xml:space="preserve">). Alpowa cultivar were inoculated with </w:t>
      </w:r>
      <w:r w:rsidRPr="00EF3BCF">
        <w:rPr>
          <w:i/>
        </w:rPr>
        <w:t>Pt</w:t>
      </w:r>
      <w:r w:rsidRPr="006B3F6E">
        <w:t xml:space="preserve"> urediniospore at 2-leaf stage. RNA samples were extracted from the leaf samples collected at seven time points. Real-time PCR was used to quantify transcript abundances of </w:t>
      </w:r>
      <w:r w:rsidRPr="00EF3BCF">
        <w:rPr>
          <w:i/>
        </w:rPr>
        <w:t>TaMYC4</w:t>
      </w:r>
      <w:r w:rsidRPr="006B3F6E">
        <w:t xml:space="preserve"> genes in both buffer and </w:t>
      </w:r>
      <w:r w:rsidRPr="00EF3BCF">
        <w:rPr>
          <w:i/>
        </w:rPr>
        <w:t>Pt</w:t>
      </w:r>
      <w:r w:rsidRPr="006B3F6E">
        <w:t xml:space="preserve"> inoculated samples. Expression of </w:t>
      </w:r>
      <w:r w:rsidRPr="00EF3BCF">
        <w:rPr>
          <w:i/>
        </w:rPr>
        <w:t>TaMYC4</w:t>
      </w:r>
      <w:r w:rsidRPr="006B3F6E">
        <w:t xml:space="preserve"> genes at each time point was computed relative to the level at 0-dpi. Error bars represent standard deviation computed </w:t>
      </w:r>
      <w:r w:rsidR="00C25252">
        <w:t>as the square root of pooled variance between groups</w:t>
      </w:r>
      <w:r w:rsidR="00C25252" w:rsidRPr="006B3F6E">
        <w:t xml:space="preserve"> </w:t>
      </w:r>
      <w:r w:rsidRPr="006B3F6E">
        <w:t>and * denote statistical significance at the P ≤ 0.05 levels calculated between each time point compared with 0 dpi.</w:t>
      </w:r>
      <w:r w:rsidR="000D2611">
        <w:br w:type="page"/>
      </w:r>
    </w:p>
    <w:p w14:paraId="40B595CF" w14:textId="5DAE7E12" w:rsidR="006E2477" w:rsidRPr="006E2477" w:rsidRDefault="006E2477" w:rsidP="006E2477">
      <w:pPr>
        <w:pStyle w:val="Heading1"/>
        <w:numPr>
          <w:ilvl w:val="0"/>
          <w:numId w:val="0"/>
        </w:numPr>
        <w:ind w:left="567" w:hanging="567"/>
      </w:pPr>
      <w:r w:rsidRPr="006E2477">
        <w:rPr>
          <w:rFonts w:eastAsia="Calibri"/>
          <w:bCs/>
        </w:rPr>
        <w:lastRenderedPageBreak/>
        <w:t>Table S1:</w:t>
      </w:r>
      <w:r w:rsidRPr="006E2477">
        <w:rPr>
          <w:rFonts w:eastAsia="Calibri"/>
        </w:rPr>
        <w:t xml:space="preserve"> Summary of primers</w:t>
      </w:r>
    </w:p>
    <w:tbl>
      <w:tblPr>
        <w:tblStyle w:val="ListTable6Colorful1"/>
        <w:tblW w:w="9085" w:type="dxa"/>
        <w:tblLook w:val="04A0" w:firstRow="1" w:lastRow="0" w:firstColumn="1" w:lastColumn="0" w:noHBand="0" w:noVBand="1"/>
      </w:tblPr>
      <w:tblGrid>
        <w:gridCol w:w="1615"/>
        <w:gridCol w:w="1440"/>
        <w:gridCol w:w="1080"/>
        <w:gridCol w:w="4950"/>
      </w:tblGrid>
      <w:tr w:rsidR="006E2477" w:rsidRPr="006E2477" w14:paraId="66CE412F" w14:textId="77777777" w:rsidTr="00355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11410EBA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rimer name</w:t>
            </w:r>
          </w:p>
        </w:tc>
        <w:tc>
          <w:tcPr>
            <w:tcW w:w="1440" w:type="dxa"/>
            <w:shd w:val="clear" w:color="auto" w:fill="auto"/>
            <w:hideMark/>
          </w:tcPr>
          <w:p w14:paraId="07DEB7F6" w14:textId="77777777" w:rsidR="006E2477" w:rsidRPr="006E2477" w:rsidRDefault="006E2477" w:rsidP="006E247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urpose</w:t>
            </w:r>
          </w:p>
        </w:tc>
        <w:tc>
          <w:tcPr>
            <w:tcW w:w="1080" w:type="dxa"/>
            <w:shd w:val="clear" w:color="auto" w:fill="auto"/>
            <w:hideMark/>
          </w:tcPr>
          <w:p w14:paraId="0644094D" w14:textId="77777777" w:rsidR="006E2477" w:rsidRPr="006E2477" w:rsidRDefault="006E2477" w:rsidP="006E247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Tm (°C)</w:t>
            </w:r>
          </w:p>
        </w:tc>
        <w:tc>
          <w:tcPr>
            <w:tcW w:w="4950" w:type="dxa"/>
            <w:shd w:val="clear" w:color="auto" w:fill="auto"/>
            <w:hideMark/>
          </w:tcPr>
          <w:p w14:paraId="7B257389" w14:textId="77777777" w:rsidR="006E2477" w:rsidRPr="006E2477" w:rsidRDefault="006E2477" w:rsidP="006E247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Sequence 5’ – 3’</w:t>
            </w:r>
          </w:p>
        </w:tc>
      </w:tr>
      <w:tr w:rsidR="006E2477" w:rsidRPr="006E2477" w14:paraId="1AFC350D" w14:textId="77777777" w:rsidTr="003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11A79001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VIGS-F/R</w:t>
            </w:r>
          </w:p>
        </w:tc>
        <w:tc>
          <w:tcPr>
            <w:tcW w:w="1440" w:type="dxa"/>
            <w:shd w:val="clear" w:color="auto" w:fill="auto"/>
            <w:hideMark/>
          </w:tcPr>
          <w:p w14:paraId="644C275D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Gene knockdown</w:t>
            </w:r>
          </w:p>
        </w:tc>
        <w:tc>
          <w:tcPr>
            <w:tcW w:w="1080" w:type="dxa"/>
            <w:shd w:val="clear" w:color="auto" w:fill="auto"/>
          </w:tcPr>
          <w:p w14:paraId="588F130B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4950" w:type="dxa"/>
            <w:shd w:val="clear" w:color="auto" w:fill="auto"/>
            <w:hideMark/>
          </w:tcPr>
          <w:p w14:paraId="03DA7B4B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GACGCTCCATTCCCAAATCG</w:t>
            </w:r>
          </w:p>
          <w:p w14:paraId="6FB8AE1B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TCATGATGTCCTTCACCACG</w:t>
            </w:r>
          </w:p>
        </w:tc>
      </w:tr>
      <w:tr w:rsidR="006E2477" w:rsidRPr="006E2477" w14:paraId="576D95A1" w14:textId="77777777" w:rsidTr="0035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588BF549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BN4RT</w:t>
            </w:r>
          </w:p>
        </w:tc>
        <w:tc>
          <w:tcPr>
            <w:tcW w:w="1440" w:type="dxa"/>
            <w:shd w:val="clear" w:color="auto" w:fill="auto"/>
            <w:hideMark/>
          </w:tcPr>
          <w:p w14:paraId="0C4DC8E4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qRT-PCR</w:t>
            </w:r>
          </w:p>
        </w:tc>
        <w:tc>
          <w:tcPr>
            <w:tcW w:w="1080" w:type="dxa"/>
            <w:shd w:val="clear" w:color="auto" w:fill="auto"/>
            <w:hideMark/>
          </w:tcPr>
          <w:p w14:paraId="1F207E5D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4950" w:type="dxa"/>
            <w:shd w:val="clear" w:color="auto" w:fill="auto"/>
            <w:hideMark/>
          </w:tcPr>
          <w:p w14:paraId="3C9C7DB8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TCCGCACCATGGTCTGCAT</w:t>
            </w:r>
          </w:p>
          <w:p w14:paraId="5A8FBDB4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TCCGCCGTTGAGGTTGAAGAG</w:t>
            </w:r>
          </w:p>
        </w:tc>
      </w:tr>
      <w:tr w:rsidR="006E2477" w:rsidRPr="006E2477" w14:paraId="35958E5F" w14:textId="77777777" w:rsidTr="003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22122944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BN1BL</w:t>
            </w:r>
          </w:p>
        </w:tc>
        <w:tc>
          <w:tcPr>
            <w:tcW w:w="1440" w:type="dxa"/>
            <w:shd w:val="clear" w:color="auto" w:fill="auto"/>
            <w:hideMark/>
          </w:tcPr>
          <w:p w14:paraId="2DC5DF22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CR</w:t>
            </w:r>
          </w:p>
        </w:tc>
        <w:tc>
          <w:tcPr>
            <w:tcW w:w="1080" w:type="dxa"/>
            <w:shd w:val="clear" w:color="auto" w:fill="auto"/>
            <w:hideMark/>
          </w:tcPr>
          <w:p w14:paraId="1B0DF57E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4950" w:type="dxa"/>
            <w:shd w:val="clear" w:color="auto" w:fill="auto"/>
            <w:hideMark/>
          </w:tcPr>
          <w:p w14:paraId="018FA9F6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ATGATCCGCGTGCAGTG</w:t>
            </w:r>
          </w:p>
          <w:p w14:paraId="7F77E4E8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GAGTAATAGGATCGCGGTTTCC</w:t>
            </w:r>
          </w:p>
        </w:tc>
      </w:tr>
      <w:tr w:rsidR="006E2477" w:rsidRPr="006E2477" w14:paraId="2152972C" w14:textId="77777777" w:rsidTr="0035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45839BB7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ACTIN</w:t>
            </w:r>
          </w:p>
        </w:tc>
        <w:tc>
          <w:tcPr>
            <w:tcW w:w="1440" w:type="dxa"/>
            <w:shd w:val="clear" w:color="auto" w:fill="auto"/>
            <w:hideMark/>
          </w:tcPr>
          <w:p w14:paraId="64F9A713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qRT-PCR</w:t>
            </w:r>
          </w:p>
        </w:tc>
        <w:tc>
          <w:tcPr>
            <w:tcW w:w="1080" w:type="dxa"/>
            <w:shd w:val="clear" w:color="auto" w:fill="auto"/>
            <w:hideMark/>
          </w:tcPr>
          <w:p w14:paraId="588B7DCF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4950" w:type="dxa"/>
            <w:shd w:val="clear" w:color="auto" w:fill="auto"/>
            <w:hideMark/>
          </w:tcPr>
          <w:p w14:paraId="7A665C57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CCAGCAATGTATGTCGCAATCC</w:t>
            </w:r>
          </w:p>
          <w:p w14:paraId="43F17642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CCAGCAAGGTCCAAACGAAGG</w:t>
            </w:r>
          </w:p>
        </w:tc>
      </w:tr>
      <w:tr w:rsidR="006E2477" w:rsidRPr="006E2477" w14:paraId="3F5E9619" w14:textId="77777777" w:rsidTr="003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787E3A9D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R2</w:t>
            </w:r>
          </w:p>
        </w:tc>
        <w:tc>
          <w:tcPr>
            <w:tcW w:w="1440" w:type="dxa"/>
            <w:shd w:val="clear" w:color="auto" w:fill="auto"/>
            <w:hideMark/>
          </w:tcPr>
          <w:p w14:paraId="1D9B8BC1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qRT-PCR</w:t>
            </w:r>
          </w:p>
        </w:tc>
        <w:tc>
          <w:tcPr>
            <w:tcW w:w="1080" w:type="dxa"/>
            <w:shd w:val="clear" w:color="auto" w:fill="auto"/>
            <w:hideMark/>
          </w:tcPr>
          <w:p w14:paraId="734D222F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4950" w:type="dxa"/>
            <w:shd w:val="clear" w:color="auto" w:fill="auto"/>
            <w:hideMark/>
          </w:tcPr>
          <w:p w14:paraId="71255251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CTCGACATCGGTAACGACCAG</w:t>
            </w:r>
          </w:p>
          <w:p w14:paraId="3FD3E756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GCGGCGATGTACTTGATGTTC</w:t>
            </w:r>
          </w:p>
        </w:tc>
      </w:tr>
      <w:tr w:rsidR="006E2477" w:rsidRPr="006E2477" w14:paraId="701A3D18" w14:textId="77777777" w:rsidTr="0035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2AB11E57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R3</w:t>
            </w:r>
          </w:p>
        </w:tc>
        <w:tc>
          <w:tcPr>
            <w:tcW w:w="1440" w:type="dxa"/>
            <w:shd w:val="clear" w:color="auto" w:fill="auto"/>
            <w:hideMark/>
          </w:tcPr>
          <w:p w14:paraId="67E5C09A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qRT-PCR</w:t>
            </w:r>
          </w:p>
        </w:tc>
        <w:tc>
          <w:tcPr>
            <w:tcW w:w="1080" w:type="dxa"/>
            <w:shd w:val="clear" w:color="auto" w:fill="auto"/>
            <w:hideMark/>
          </w:tcPr>
          <w:p w14:paraId="741ABB58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4950" w:type="dxa"/>
            <w:shd w:val="clear" w:color="auto" w:fill="auto"/>
            <w:hideMark/>
          </w:tcPr>
          <w:p w14:paraId="40921249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AGAGATAAGCAAGGCCACGTC</w:t>
            </w:r>
          </w:p>
          <w:p w14:paraId="3ED442FA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GGTTGCTCACCAGGTCCTTC</w:t>
            </w:r>
          </w:p>
        </w:tc>
      </w:tr>
      <w:tr w:rsidR="006E2477" w:rsidRPr="006E2477" w14:paraId="71CF9E4F" w14:textId="77777777" w:rsidTr="003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39A6BE7A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R5</w:t>
            </w:r>
          </w:p>
        </w:tc>
        <w:tc>
          <w:tcPr>
            <w:tcW w:w="1440" w:type="dxa"/>
            <w:shd w:val="clear" w:color="auto" w:fill="auto"/>
            <w:hideMark/>
          </w:tcPr>
          <w:p w14:paraId="4CE6126E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qRT-PCR</w:t>
            </w:r>
          </w:p>
        </w:tc>
        <w:tc>
          <w:tcPr>
            <w:tcW w:w="1080" w:type="dxa"/>
            <w:shd w:val="clear" w:color="auto" w:fill="auto"/>
            <w:hideMark/>
          </w:tcPr>
          <w:p w14:paraId="315DE412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4950" w:type="dxa"/>
            <w:shd w:val="clear" w:color="auto" w:fill="auto"/>
            <w:hideMark/>
          </w:tcPr>
          <w:p w14:paraId="7A0365C5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ACAGCTACGCCAAGGACGAC</w:t>
            </w:r>
          </w:p>
          <w:p w14:paraId="6F643199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CGCGTCCTAATCTAAGGGCAG</w:t>
            </w:r>
          </w:p>
        </w:tc>
      </w:tr>
      <w:tr w:rsidR="006E2477" w:rsidRPr="006E2477" w14:paraId="63867574" w14:textId="77777777" w:rsidTr="0035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44F933E9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PR10</w:t>
            </w:r>
          </w:p>
        </w:tc>
        <w:tc>
          <w:tcPr>
            <w:tcW w:w="1440" w:type="dxa"/>
            <w:shd w:val="clear" w:color="auto" w:fill="auto"/>
            <w:hideMark/>
          </w:tcPr>
          <w:p w14:paraId="27494B30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qRT-PCR</w:t>
            </w:r>
          </w:p>
        </w:tc>
        <w:tc>
          <w:tcPr>
            <w:tcW w:w="1080" w:type="dxa"/>
            <w:shd w:val="clear" w:color="auto" w:fill="auto"/>
            <w:hideMark/>
          </w:tcPr>
          <w:p w14:paraId="41D6263C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4950" w:type="dxa"/>
            <w:shd w:val="clear" w:color="auto" w:fill="auto"/>
            <w:hideMark/>
          </w:tcPr>
          <w:p w14:paraId="4F85B5AC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F: TTAAACCAGCACGAGAAACAT</w:t>
            </w:r>
          </w:p>
          <w:p w14:paraId="57975436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R: ATCCTCCCTCGATTATTCTCACG</w:t>
            </w:r>
          </w:p>
        </w:tc>
      </w:tr>
      <w:tr w:rsidR="006E2477" w:rsidRPr="006E2477" w14:paraId="652C90AB" w14:textId="77777777" w:rsidTr="003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3854DB2D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Allele1</w:t>
            </w:r>
          </w:p>
        </w:tc>
        <w:tc>
          <w:tcPr>
            <w:tcW w:w="1440" w:type="dxa"/>
            <w:shd w:val="clear" w:color="auto" w:fill="auto"/>
            <w:hideMark/>
          </w:tcPr>
          <w:p w14:paraId="2A6926BD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KASP assay</w:t>
            </w:r>
          </w:p>
        </w:tc>
        <w:tc>
          <w:tcPr>
            <w:tcW w:w="1080" w:type="dxa"/>
            <w:shd w:val="clear" w:color="auto" w:fill="auto"/>
            <w:hideMark/>
          </w:tcPr>
          <w:p w14:paraId="1EFFEEE3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70</w:t>
            </w:r>
          </w:p>
        </w:tc>
        <w:tc>
          <w:tcPr>
            <w:tcW w:w="4950" w:type="dxa"/>
            <w:shd w:val="clear" w:color="auto" w:fill="auto"/>
            <w:hideMark/>
          </w:tcPr>
          <w:p w14:paraId="5B7C4637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GAAGTTGACCAAGTTCATGCTTGCAGTG</w:t>
            </w:r>
          </w:p>
          <w:p w14:paraId="499E9E52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CCACAAGCGCAACCAC</w:t>
            </w:r>
            <w:r w:rsidRPr="006E2477">
              <w:rPr>
                <w:rFonts w:eastAsia="Calibri" w:cs="Times New Roman"/>
                <w:b/>
                <w:szCs w:val="24"/>
              </w:rPr>
              <w:t>C</w:t>
            </w:r>
          </w:p>
        </w:tc>
      </w:tr>
      <w:tr w:rsidR="006E2477" w:rsidRPr="006E2477" w14:paraId="2CD59195" w14:textId="77777777" w:rsidTr="0035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79B6EB00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Allele2</w:t>
            </w:r>
          </w:p>
        </w:tc>
        <w:tc>
          <w:tcPr>
            <w:tcW w:w="1440" w:type="dxa"/>
            <w:shd w:val="clear" w:color="auto" w:fill="auto"/>
            <w:hideMark/>
          </w:tcPr>
          <w:p w14:paraId="79625B01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KASP assay</w:t>
            </w:r>
          </w:p>
        </w:tc>
        <w:tc>
          <w:tcPr>
            <w:tcW w:w="1080" w:type="dxa"/>
            <w:shd w:val="clear" w:color="auto" w:fill="auto"/>
            <w:hideMark/>
          </w:tcPr>
          <w:p w14:paraId="4D4A26E1" w14:textId="77777777" w:rsidR="006E2477" w:rsidRPr="006E2477" w:rsidRDefault="006E2477" w:rsidP="006E24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70</w:t>
            </w:r>
          </w:p>
        </w:tc>
        <w:tc>
          <w:tcPr>
            <w:tcW w:w="4950" w:type="dxa"/>
            <w:shd w:val="clear" w:color="auto" w:fill="auto"/>
            <w:hideMark/>
          </w:tcPr>
          <w:p w14:paraId="30C266C6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GAAGGTCGGAGTCAACGGATTTGCAGTG</w:t>
            </w:r>
          </w:p>
          <w:p w14:paraId="2CED7606" w14:textId="77777777" w:rsidR="006E2477" w:rsidRPr="006E2477" w:rsidRDefault="006E2477" w:rsidP="006E24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CCACAAGCGCAACCAC</w:t>
            </w:r>
            <w:r w:rsidRPr="006E2477">
              <w:rPr>
                <w:rFonts w:eastAsia="Calibri" w:cs="Times New Roman"/>
                <w:b/>
                <w:szCs w:val="24"/>
              </w:rPr>
              <w:t>T</w:t>
            </w:r>
          </w:p>
        </w:tc>
      </w:tr>
      <w:tr w:rsidR="006E2477" w:rsidRPr="006E2477" w14:paraId="7941893C" w14:textId="77777777" w:rsidTr="0035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hideMark/>
          </w:tcPr>
          <w:p w14:paraId="183ECCF6" w14:textId="77777777" w:rsidR="006E2477" w:rsidRPr="006E2477" w:rsidRDefault="006E2477" w:rsidP="006E247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CP †</w:t>
            </w:r>
          </w:p>
        </w:tc>
        <w:tc>
          <w:tcPr>
            <w:tcW w:w="1440" w:type="dxa"/>
            <w:shd w:val="clear" w:color="auto" w:fill="auto"/>
            <w:hideMark/>
          </w:tcPr>
          <w:p w14:paraId="3C49A5F3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KASP assay</w:t>
            </w:r>
          </w:p>
        </w:tc>
        <w:tc>
          <w:tcPr>
            <w:tcW w:w="1080" w:type="dxa"/>
            <w:shd w:val="clear" w:color="auto" w:fill="auto"/>
            <w:hideMark/>
          </w:tcPr>
          <w:p w14:paraId="70703809" w14:textId="77777777" w:rsidR="006E2477" w:rsidRPr="006E2477" w:rsidRDefault="006E2477" w:rsidP="006E24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70</w:t>
            </w:r>
          </w:p>
        </w:tc>
        <w:tc>
          <w:tcPr>
            <w:tcW w:w="4950" w:type="dxa"/>
            <w:shd w:val="clear" w:color="auto" w:fill="auto"/>
            <w:hideMark/>
          </w:tcPr>
          <w:p w14:paraId="1C22AC87" w14:textId="77777777" w:rsidR="006E2477" w:rsidRPr="006E2477" w:rsidRDefault="006E2477" w:rsidP="006E24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6E2477">
              <w:rPr>
                <w:rFonts w:eastAsia="Calibri" w:cs="Times New Roman"/>
                <w:szCs w:val="24"/>
              </w:rPr>
              <w:t>CCCGGGTGGCCATCTTCACCGCCACC</w:t>
            </w:r>
          </w:p>
        </w:tc>
      </w:tr>
    </w:tbl>
    <w:p w14:paraId="623ACCF6" w14:textId="2D86DBB9" w:rsidR="006E2477" w:rsidRDefault="006E2477" w:rsidP="006E2477">
      <w:pPr>
        <w:spacing w:before="0" w:after="0" w:line="360" w:lineRule="auto"/>
        <w:rPr>
          <w:rFonts w:eastAsia="Calibri" w:cs="Times New Roman"/>
          <w:szCs w:val="24"/>
        </w:rPr>
      </w:pPr>
      <w:r w:rsidRPr="006E2477">
        <w:rPr>
          <w:rFonts w:eastAsia="Calibri" w:cs="Times New Roman"/>
          <w:szCs w:val="24"/>
        </w:rPr>
        <w:t>† CP= common primer</w:t>
      </w:r>
      <w:r w:rsidRPr="006E2477">
        <w:rPr>
          <w:rFonts w:eastAsia="Calibri" w:cs="Times New Roman"/>
          <w:szCs w:val="24"/>
        </w:rPr>
        <w:br w:type="page"/>
      </w:r>
    </w:p>
    <w:p w14:paraId="24227073" w14:textId="77777777" w:rsidR="006E2477" w:rsidRPr="006E2477" w:rsidRDefault="006E2477" w:rsidP="006E2477">
      <w:pPr>
        <w:spacing w:before="0" w:after="0" w:line="360" w:lineRule="auto"/>
        <w:rPr>
          <w:rFonts w:eastAsia="Calibri" w:cs="Times New Roman"/>
          <w:szCs w:val="24"/>
        </w:rPr>
      </w:pPr>
    </w:p>
    <w:p w14:paraId="04D5F77A" w14:textId="2DD11558" w:rsidR="006E2477" w:rsidRPr="006E2477" w:rsidRDefault="006E2477" w:rsidP="006E2477">
      <w:pPr>
        <w:spacing w:before="0" w:after="0" w:line="360" w:lineRule="auto"/>
        <w:rPr>
          <w:rFonts w:eastAsia="Calibri" w:cs="Times New Roman"/>
          <w:b/>
          <w:bCs/>
          <w:szCs w:val="24"/>
        </w:rPr>
      </w:pPr>
    </w:p>
    <w:p w14:paraId="1F83AB56" w14:textId="588D7E37" w:rsidR="006E2477" w:rsidRPr="006E2477" w:rsidRDefault="006E2477" w:rsidP="006E2477">
      <w:pPr>
        <w:spacing w:before="0" w:after="0" w:line="360" w:lineRule="auto"/>
        <w:rPr>
          <w:rFonts w:eastAsia="Calibri" w:cs="Times New Roman"/>
          <w:szCs w:val="24"/>
        </w:rPr>
      </w:pPr>
      <w:r w:rsidRPr="006E2477">
        <w:rPr>
          <w:rFonts w:eastAsia="Calibri" w:cs="Times New Roman"/>
          <w:b/>
          <w:bCs/>
          <w:szCs w:val="24"/>
        </w:rPr>
        <w:t>File S1</w:t>
      </w:r>
      <w:r w:rsidRPr="006E2477">
        <w:rPr>
          <w:rFonts w:eastAsia="Calibri" w:cs="Times New Roman"/>
          <w:szCs w:val="24"/>
        </w:rPr>
        <w:t xml:space="preserve">: </w:t>
      </w:r>
      <w:bookmarkStart w:id="0" w:name="_Hlk35280528"/>
      <w:r w:rsidRPr="006E2477">
        <w:rPr>
          <w:rFonts w:eastAsia="Calibri" w:cs="Times New Roman"/>
          <w:b/>
          <w:szCs w:val="24"/>
        </w:rPr>
        <w:t xml:space="preserve">Alignment of </w:t>
      </w:r>
      <w:r w:rsidRPr="006E2477">
        <w:rPr>
          <w:rFonts w:eastAsia="Calibri" w:cs="Times New Roman"/>
          <w:b/>
          <w:i/>
          <w:iCs/>
          <w:szCs w:val="24"/>
        </w:rPr>
        <w:t>TaMYC4</w:t>
      </w:r>
      <w:r w:rsidRPr="006E2477">
        <w:rPr>
          <w:rFonts w:eastAsia="Calibri" w:cs="Times New Roman"/>
          <w:b/>
          <w:szCs w:val="24"/>
        </w:rPr>
        <w:t xml:space="preserve"> homeologs. VIGS insert</w:t>
      </w:r>
      <w:bookmarkEnd w:id="0"/>
      <w:r w:rsidRPr="006E2477">
        <w:rPr>
          <w:rFonts w:eastAsia="Calibri" w:cs="Times New Roman"/>
          <w:b/>
          <w:szCs w:val="24"/>
        </w:rPr>
        <w:t xml:space="preserve"> is highlighted green.</w:t>
      </w:r>
    </w:p>
    <w:p w14:paraId="1950B592" w14:textId="77777777" w:rsidR="006E2477" w:rsidRPr="006E2477" w:rsidRDefault="006E2477" w:rsidP="006E24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Calibri" w:cs="Times New Roman"/>
          <w:i/>
          <w:szCs w:val="24"/>
        </w:rPr>
      </w:pPr>
      <w:r w:rsidRPr="006E2477">
        <w:rPr>
          <w:rFonts w:eastAsia="Calibri" w:cs="Times New Roman"/>
          <w:szCs w:val="24"/>
          <w:vertAlign w:val="subscript"/>
        </w:rPr>
        <w:t>C</w:t>
      </w:r>
      <w:r w:rsidRPr="006E2477">
        <w:rPr>
          <w:rFonts w:eastAsia="Calibri" w:cs="Times New Roman"/>
          <w:szCs w:val="24"/>
        </w:rPr>
        <w:t xml:space="preserve">T3= cDNA of </w:t>
      </w:r>
      <w:r w:rsidRPr="006E2477">
        <w:rPr>
          <w:rFonts w:eastAsia="Calibri" w:cs="Times New Roman"/>
          <w:i/>
          <w:szCs w:val="24"/>
        </w:rPr>
        <w:t xml:space="preserve">TaMYC4 </w:t>
      </w:r>
      <w:r w:rsidRPr="006E2477">
        <w:rPr>
          <w:rFonts w:eastAsia="Calibri" w:cs="Times New Roman"/>
          <w:szCs w:val="24"/>
        </w:rPr>
        <w:t xml:space="preserve">-like sequence named TRIUR3_32014 from </w:t>
      </w:r>
      <w:r w:rsidRPr="006E2477">
        <w:rPr>
          <w:rFonts w:eastAsia="Calibri" w:cs="Times New Roman"/>
          <w:i/>
          <w:iCs/>
          <w:szCs w:val="24"/>
        </w:rPr>
        <w:t>Triticum urartu</w:t>
      </w:r>
    </w:p>
    <w:p w14:paraId="485265C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C173E9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42C7E7C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TGAACCTGTGGACGGACGACAACGCCTCCATGATGGAGGCCTTCATGGCCTCCGCCGAC 60</w:t>
      </w:r>
    </w:p>
    <w:p w14:paraId="0A14032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------------------------------------------------------------ 0</w:t>
      </w:r>
    </w:p>
    <w:p w14:paraId="3CCACA8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TGAACCTGTGGACGGACGACAACGCCTCCATGATGGAGGCCTTCATGGCCTCCGCCGAC 60</w:t>
      </w:r>
    </w:p>
    <w:p w14:paraId="4AC8C6E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138383A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75E818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3F9CB69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TGCCGGCCTTCCCATGGGGCGCGGCGGCCACCCCGCCGCCGCCGGCCGCCGTCCCGCAG 120</w:t>
      </w:r>
    </w:p>
    <w:p w14:paraId="7A14C94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------------------------------------------------------------ 0</w:t>
      </w:r>
    </w:p>
    <w:p w14:paraId="0A7B1C5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TGCCGGCCTTCCCCTGGGGCGCTGCGGCCACCCCGCCGCCGCCGGCCGCCGTGCCGCAG 120</w:t>
      </w:r>
    </w:p>
    <w:p w14:paraId="2FF9E96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217CD59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D19BC6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6F5E3D2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AGCCGGCCTTCAACCAGGACACGCTGCAGCAACGCCTGCAGGCCATCATCGAGGGCTCC 180</w:t>
      </w:r>
    </w:p>
    <w:p w14:paraId="0D5D94D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---------------------------------CGCCTGCAGGCCATCATCGAGGGCTCC 27</w:t>
      </w:r>
    </w:p>
    <w:p w14:paraId="5A236CB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AGCCGGCCTTCAACCAGGACACGCTGCAGCAGCGCCTGCAGGCCATCATCGAGGGCTCC 180</w:t>
      </w:r>
    </w:p>
    <w:p w14:paraId="1C0FAC2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204C736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FF39CA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2FCD2D3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GGGAGACCTGGACCTACGCCATCTTCTGGCAGTCCTCCACCGACGCCGGCGCCTCGCTC 240</w:t>
      </w:r>
    </w:p>
    <w:p w14:paraId="6D4BCD6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GGGAGACCTGGACCTACGCCATCTTCTGGCAGTCCTCCACCGACGCCGGCGCCTCGCTC 87</w:t>
      </w:r>
    </w:p>
    <w:p w14:paraId="1013B40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GGGAGACCTGGACCTACGCCATCTTCTGGCAGTCCTCCACCGACGCCGGCGCCTCGCTC 240</w:t>
      </w:r>
    </w:p>
    <w:p w14:paraId="5EEE084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6CC1155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65C7A4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64CAECB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TCGGCTGGGGCGACGGCTACTACAAGGGCTGCGACGACGCCGACAAGCGCCGCCAGCAG 300</w:t>
      </w:r>
    </w:p>
    <w:p w14:paraId="57E9531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TCGGCTGGGGCGACGGCTACTACAAGGGCTGCGACGACGCCGACAAGCGCCGCCAGCAG 147</w:t>
      </w:r>
    </w:p>
    <w:p w14:paraId="2D26B02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TCGGCTGGGGCGACGGCTACTACAAGGGCTGCGACGACGCCGACAAGCGCCGCCAGCAG 300</w:t>
      </w:r>
    </w:p>
    <w:p w14:paraId="404033C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7A0F96A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312C54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42271B8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CCACCCCGGCCTCCGCCGCCGAGCAGGAGCACCGCAAGCGCGTCCTCAGGGAGCTCAAC 360</w:t>
      </w:r>
    </w:p>
    <w:p w14:paraId="7157984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CCACCCCGGCCTCCGCCGCCGAGCAGGAGCACCGCAAGCGCGTCCTCCGGGAGCTCAAC 207</w:t>
      </w:r>
    </w:p>
    <w:p w14:paraId="4879C94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CCACCCCGGCCTCCGCCGCCGAGCAGGAGCACCGCAAGCGCGTCCTCCGGGAGCTCAAC 360</w:t>
      </w:r>
    </w:p>
    <w:p w14:paraId="032AF7B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226E024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15AD6C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44EE97D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TCGCTCATAGCCGGGGGAGGCGCCGCTGCGCCCGACGAGGCCGTCGAGGAGGAGGTCACG 420</w:t>
      </w:r>
    </w:p>
    <w:p w14:paraId="1043DD3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TCGCTCATAGCCGGGGGAGGCGCCGCCGCGCCCGACGAGGCCGTCGAGGAGGAGGTCACG 267</w:t>
      </w:r>
    </w:p>
    <w:p w14:paraId="168A2CB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TCGCTCATAGCCGGGGGAGGCGCCGCCGCGCCCGACGAGGCCGTCGAGGAGGAGGTCACG 420</w:t>
      </w:r>
    </w:p>
    <w:p w14:paraId="4DE363D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277A21B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36D72C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0</w:t>
      </w:r>
    </w:p>
    <w:p w14:paraId="68D926B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GACACCGAGTGGTTCTTCCTCGTCTCCATGACCCAGTCCTTCCCCAACGGGATGGGCTTG 480</w:t>
      </w:r>
    </w:p>
    <w:p w14:paraId="6DAE2B7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GACACCGAGTGGTTCTTCCTCGTCTCCATGACCCAGTCCTTCCCCAACGGGATGGGCTTG 327</w:t>
      </w:r>
    </w:p>
    <w:p w14:paraId="4DC5716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GACACCGAGTGGTTCTTCCTCGTCTCCATGACCCAGTCCTTCCCCAACGGGATGGGCTTG 480</w:t>
      </w:r>
    </w:p>
    <w:p w14:paraId="2A9C773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4F96BAB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487009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ATGGCCATGGTGGTTGATGGTGCAGGCCCCGCGGGGCTCGCCAGCGCG 48</w:t>
      </w:r>
    </w:p>
    <w:p w14:paraId="2A2E541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CGGGGCAGGCGCTCTTCGCCGGCCAGCCCACCTGGATCGCCACGGGGCTCGCCAGCGCG 540</w:t>
      </w:r>
    </w:p>
    <w:p w14:paraId="4E5D72F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CGGGCCAGGCGCTCTTCGCCGGCCAGCCCACCTGGATCGCCACGGGGCTCGCCAGCGCG 387</w:t>
      </w:r>
    </w:p>
    <w:p w14:paraId="720F46F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1DL CCGGGCCAGGCGCTCTTCGCCGGCCAGGCCACCTGGATCGCCACGGGGCTCGCCAGCGCG 540</w:t>
      </w:r>
    </w:p>
    <w:p w14:paraId="4F2158A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*   *   *                * ** *****************</w:t>
      </w:r>
    </w:p>
    <w:p w14:paraId="4D52D50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DC48AD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CCTGCGAGCGGGCCAGGCAGGCCTACACCTTCGGCCTCCGCACCATGGTCTGCATCCCC 108</w:t>
      </w:r>
    </w:p>
    <w:p w14:paraId="780F7DF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CCTGCGAGCGGGCCAGGCAGGCCTACACCTTCGGCCTCCGCACCATGGTCTGCATCCCC 600</w:t>
      </w:r>
    </w:p>
    <w:p w14:paraId="05609CE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CCTGCGAGCGGGCCAGGCAGGCCTACACCTTCGGCCTCCGCACCATGGTCTGCATCCCC 447</w:t>
      </w:r>
    </w:p>
    <w:p w14:paraId="666F8BC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CCTGCGAGCGGGCCAGGCAGGCCTACACCTTCGGCC</w:t>
      </w:r>
      <w:r w:rsidRPr="006E2477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thick"/>
        </w:rPr>
        <w:t>TCCGCACCATGGTCTGCAT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CCC 600</w:t>
      </w:r>
    </w:p>
    <w:p w14:paraId="6053216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*************************</w:t>
      </w:r>
    </w:p>
    <w:p w14:paraId="7035FFE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  </w:t>
      </w:r>
      <w:r w:rsidRPr="006E24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BN4RT-F</w:t>
      </w:r>
    </w:p>
    <w:p w14:paraId="62A8232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TCGGCACCGGCGTGCTCGAGCTCGGCGCCACCGAGGTCATCTTCCAGACCAACGATAGC 168</w:t>
      </w:r>
    </w:p>
    <w:p w14:paraId="675A6DC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TCGGCACCGGCGTGCTCGAGCTCGGCGCCACCGAGGTCATCTTCCAGACCAACGATAGC 660</w:t>
      </w:r>
    </w:p>
    <w:p w14:paraId="1331815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TCGGCACCGGCGTGCTCGAGCTCGGCGCCACCGAGGTCATCTTCCAGACCAACGATAGC 507</w:t>
      </w:r>
    </w:p>
    <w:p w14:paraId="6D3BECF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TCGGCACCGGCGTGCTCGAGCTCGGCGCCACCGAGGTCATCTTCCAGACCAACGATAGC 660</w:t>
      </w:r>
    </w:p>
    <w:p w14:paraId="2EFE1A4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*************************</w:t>
      </w:r>
    </w:p>
    <w:p w14:paraId="6542836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3B9264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TTGGGGAGGATCCGCTCGCTCTTCAACCTCAACGGCGGAGGAGGGGGCTCTGGATCCTGG 228</w:t>
      </w:r>
    </w:p>
    <w:p w14:paraId="30FE02F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TTGGGGAGGATCCGCTCGCTCTTCAACCTCAACGGCGGAGGAGGGGGCTCTGGATCCTGG 720</w:t>
      </w:r>
    </w:p>
    <w:p w14:paraId="1BC414F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TTGGGGAGGATCCGCTCGCTCTTCAACCTCAACGGCGGAGGAGGGGGCTCTGGATCCTGG 567</w:t>
      </w:r>
    </w:p>
    <w:p w14:paraId="4C654F2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TTGGGGAGGATCCGCTCG</w:t>
      </w:r>
      <w:r w:rsidRPr="006E2477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thick"/>
        </w:rPr>
        <w:t>CTCTTCAACCTCAACGGCGG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GGAGGGGGCTCTGGATCCTGG 720</w:t>
      </w:r>
    </w:p>
    <w:p w14:paraId="6599611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*************************</w:t>
      </w:r>
    </w:p>
    <w:p w14:paraId="482E300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      </w:t>
      </w:r>
      <w:r w:rsidRPr="006E24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BN4RT-R</w:t>
      </w:r>
    </w:p>
    <w:p w14:paraId="2EF56EB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CGCCCATCGCCCCGCCGCCCCAGGAGGCGGAGACGGATCCGTCCGTGCTCTGGCTCGCC 288</w:t>
      </w:r>
    </w:p>
    <w:p w14:paraId="18A5F53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CGCCCGTGGCGCCGCCGCCGCAGGAGGCGGAGACGGATCCGTCCGTGCTCTGGCTCGCC 780</w:t>
      </w:r>
    </w:p>
    <w:p w14:paraId="31BE284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CGCCCATCGCCCCGCCGCCCCAGGAGGCGGAGACGGATCCGTCCGTGCTCTGGCTCGCC 627</w:t>
      </w:r>
    </w:p>
    <w:p w14:paraId="671C4D6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CGCCCATCGCGCCGCCGCCGCAGGAGGCGGAGACGGATCCGTCCGTGCTCTGGCTCGCC 780</w:t>
      </w:r>
    </w:p>
    <w:p w14:paraId="43D2ADA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 * ** ******** ***************************************</w:t>
      </w:r>
    </w:p>
    <w:p w14:paraId="045BD65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23A0A0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GACGCGCCGGCCGGGGACATGAAGGAGTCGCCGCCGTCCGTCGAGATCTCCGTCTCCAAG 348</w:t>
      </w:r>
    </w:p>
    <w:p w14:paraId="179F097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GACGCGCCGGCCGGGGACATGAAGGAGTCACCGCCGTCCGTCGAGATCTCCGTCTCCAAG 840</w:t>
      </w:r>
    </w:p>
    <w:p w14:paraId="4B3A845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GACGCGCCGGCCGGGGACATGAAGGAGTCGCCGCCGTCCGTCGAGATCTCCGTCTCCAAG 687</w:t>
      </w:r>
    </w:p>
    <w:p w14:paraId="1EF4490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GACGCGCCGGCCGGGGACATGAAGGAGTCGCCGCCGTCCGTCGAGATCTCCGTCTCCAAA 840</w:t>
      </w:r>
    </w:p>
    <w:p w14:paraId="1CA2BE0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 ***************************** </w:t>
      </w:r>
    </w:p>
    <w:p w14:paraId="2A60F1A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422743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CGCCGCAGCCACAGCCGCCGCAGATCCATCAGTTCGAGAACGGGAGCACCAGCACGCTC 408</w:t>
      </w:r>
    </w:p>
    <w:p w14:paraId="18D1742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CGCCGCCGCCACAGCCGCCGCAGATCCATCACTTCGAGAACGGGAGCACCAGCACGCTC 900</w:t>
      </w:r>
    </w:p>
    <w:p w14:paraId="366257B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CGCCGCAGCCACAGCCGCCGCAGATCCATCAGTTCGAGAACGGGAGCACCAGCACGCTC 747</w:t>
      </w:r>
    </w:p>
    <w:p w14:paraId="75CB9C8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CGCCGCCGCCACAACCGCCGCAGATCCATCACTTCGAGAACGGGAGCACCAGCACGCTC 900</w:t>
      </w:r>
    </w:p>
    <w:p w14:paraId="1F410F2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 ****** ***************** ***************************</w:t>
      </w:r>
    </w:p>
    <w:p w14:paraId="1DF048A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61F181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ACGGAGAACCCCGGCCTCTCCGTGCACGCGCAGCAGCCTCCGCCGCAGCAGGCGGCCGCG 468</w:t>
      </w:r>
    </w:p>
    <w:p w14:paraId="11EAF3E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CGGAGAACCCCAGCCTGTCCGTGCACGCGCAGCAGCCTCCGCCACAGCAAGCGGCTGCG 960</w:t>
      </w:r>
    </w:p>
    <w:p w14:paraId="7D9BD9C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CGGAGAACCCCGGCCTCTCCGTGCACGCGCAGCAGCCTCCGCCGCAGCAGGCGGCCGCG 807</w:t>
      </w:r>
    </w:p>
    <w:p w14:paraId="5EFF9B7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CGGAGAACCCCAGTCTCTCCGTGCACGCGCAGCAGCCTCCGCCCCAGCAGGCGGCTGCG 960</w:t>
      </w:r>
    </w:p>
    <w:p w14:paraId="0EFBDFC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 * ** ************************** ***** ***** ***</w:t>
      </w:r>
    </w:p>
    <w:p w14:paraId="6FC57E7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691372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GCGGCGCAGAGGCAGAACCAG------CACCAGCTCCAGCATCAGCACCAGCTCCAGCTC 522</w:t>
      </w:r>
    </w:p>
    <w:p w14:paraId="0BFEB01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GCGGCGCAGAGGCAGAACCA------GCACCAGCTCCAGCATCAGCACCAGCTCCAACTC 1014</w:t>
      </w:r>
    </w:p>
    <w:p w14:paraId="44B6F83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GCGGCGCAGAGGCAGAACCA------GCACCAGCTCCAGCATCAGCACCAGCTCCAGCTC 861</w:t>
      </w:r>
    </w:p>
    <w:p w14:paraId="3A5C375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GCGGCGCAGAGGCAGAACCAGCACCAGCAGCAGCTCCAGCATCAGCACCAGCTCCAGCTC 1020</w:t>
      </w:r>
    </w:p>
    <w:p w14:paraId="7EC489C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       ** ************************** ***</w:t>
      </w:r>
    </w:p>
    <w:p w14:paraId="54E7855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0F25A6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AGCACCAGCACAATCAGGGTCCTTTCCGCCGGGAGCTCAATTTCTCAGATTTCGCGTCC 582</w:t>
      </w:r>
    </w:p>
    <w:p w14:paraId="7C83036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AGCACCAGCACAACCAGGGCCCTTTCCGCCGGGAGCTCAATTTCTCAGATTTCGCGTCC 1074</w:t>
      </w:r>
    </w:p>
    <w:p w14:paraId="4927368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AGCACCAGCACAATCAGGGTCCTTTCCGCCGGGAGCTCAATTTCTCAGATTTCGCGTCC 921</w:t>
      </w:r>
    </w:p>
    <w:p w14:paraId="0064A3D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AGCACCAGCACAACCAGGGTCCTTTCCGCCGGGAGCTCAATTTCTCAGATTTCGCGTCC 1080</w:t>
      </w:r>
    </w:p>
    <w:p w14:paraId="2FEEB9D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 ***** ***************************************</w:t>
      </w:r>
    </w:p>
    <w:p w14:paraId="745D1AB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2D5E48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T3 AACGCATCCGTCA----------------------------------------------- 595</w:t>
      </w:r>
    </w:p>
    <w:p w14:paraId="52ABC11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ACGCATCCGTCACGGTGACCCCGCCTTTCTTCAAGCCCGAGTCTGGTGAGATCCTAAAC 1134</w:t>
      </w:r>
    </w:p>
    <w:p w14:paraId="221A765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ACGCATCCGTCAAGGTGACCCCGCCTTTCTTCAAGCCTGAGTCTGGTGAGATCCTAAAC 981</w:t>
      </w:r>
    </w:p>
    <w:p w14:paraId="6C3B37F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ACGCATCCGTCACGGTGACCCCGCCTTTCTTCAAGCCCGAGTCTGGTGAGATCCTAAAC 1140</w:t>
      </w:r>
    </w:p>
    <w:p w14:paraId="36DF777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                                               </w:t>
      </w:r>
    </w:p>
    <w:p w14:paraId="35F7F86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501B39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2D54048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TTTGGCGCTGACAGCACCAGCCGGAGGAACCCTTCGCCGGCGCCCCCCGCCGCGACGGCC 1194</w:t>
      </w:r>
    </w:p>
    <w:p w14:paraId="0B3E398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TTTGGCGCTGACAGCACCAGCCGGAGGAACCCTTCGCCGGCACCCCCCGCCGCGACGGCC 1041</w:t>
      </w:r>
    </w:p>
    <w:p w14:paraId="6D3200B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TTTGGCGCTGACAGCACCAGCCGGAGGAACCCTTCGCCGGCGCCCCCCGCCGCGACGGCC 1200</w:t>
      </w:r>
    </w:p>
    <w:p w14:paraId="3252D61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2EECB17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95FD12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7BE8B41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GCCTCACCACCGCGCCGGGGAGCCTCTTCTCCCAGCACACGGCGACTGTGACGGCCCCA 1254</w:t>
      </w:r>
    </w:p>
    <w:p w14:paraId="2951C32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GCCTCACCACCGCGCCGGGGAGCCTCTTCTCCCAGCACACGGCGACTGTGACGGCCCCA 1101</w:t>
      </w:r>
    </w:p>
    <w:p w14:paraId="40B87F1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GCCTCACCACCGCGCCCGGGAGCCTATTCTCCCAGCACACGGCGACTGTGACGGCCCCG 1260</w:t>
      </w:r>
    </w:p>
    <w:p w14:paraId="00F1747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4A0DFFE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61E1DE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1C6CF61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TCAAACGACGCCAAGAACAACCCGAAGCGGTCCATGGAGGCCACCTCCCGCGCGAGCAAC 1314</w:t>
      </w:r>
    </w:p>
    <w:p w14:paraId="1B29906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TCAAACGACGCCAAGAACAACCCGAAGCGGTCCATGGAGGCCACCTCCCGCGCGAGCAAC 1161</w:t>
      </w:r>
    </w:p>
    <w:p w14:paraId="24963E5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TCAAACGACGCCAAGAACAACCCGAAGCGGTCCATGGAGGCCACCTCCCGCGCGAGCAAC 1320</w:t>
      </w:r>
    </w:p>
    <w:p w14:paraId="32E1CDB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1B9ED8D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7F0F89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327D557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CCAA-CACCACCAGACCGCCACAGCCAACGAGGGGATGCTGTCCTTCTCGTCGGCGCCG 1373</w:t>
      </w:r>
    </w:p>
    <w:p w14:paraId="0D45120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CCAACCACCACCAGACCGCGACAGCCAACGAGGGGATGCTGTCCTTCTCGTCGGCGCCG 1221</w:t>
      </w:r>
    </w:p>
    <w:p w14:paraId="2DD033F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CCAACCACCACCAGAACGCCACAGCCAACGAGGGGATGCTGTCCTTCTCGTCGGCGCCG 1380</w:t>
      </w:r>
    </w:p>
    <w:p w14:paraId="2766336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16CF5B8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BF7F53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6287BD6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CGACGCGGCCGTCCACCGGCACGGGCGCGCCAGCCAAGTCGGAGTCCGACCACTCCGAC 1433</w:t>
      </w:r>
    </w:p>
    <w:p w14:paraId="0C7B45D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CGACGCGGCCGTCCACCGGCACGGGCGCACCAGCCAAGTCGGAGTCCGACCACTCAGAC 1281</w:t>
      </w:r>
    </w:p>
    <w:p w14:paraId="7032D58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CGACGCGGCCGTCCACCGGCACGGGCGCGCCAGCCAAGTCGGAGTCCGACCACTCCGAC 1440</w:t>
      </w:r>
    </w:p>
    <w:p w14:paraId="6937152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01345DE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10338B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03A491F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TGGAGGCGTCGGTCCGCGAGGTGGAGAGCAGCCGCGTGGTGCCTCCGCCGGAGGAGAAG 1493</w:t>
      </w:r>
    </w:p>
    <w:p w14:paraId="5B81685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TGGAGGCGTCGGTCCGCGAGGTGGAGAGCAGCCGCGTGGTGCCTCCGCCGGAGGAGAAG 1341</w:t>
      </w:r>
    </w:p>
    <w:p w14:paraId="0E8D55E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TGGAGGCGTCGGTCCGCGAGGTGGAGAGCAGCCGCGTGGTGCCTCCGCCGGAGGAGAAG 1500</w:t>
      </w:r>
    </w:p>
    <w:p w14:paraId="5F257FD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3CA758A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B00621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----------------------------------------------------------- 595</w:t>
      </w:r>
    </w:p>
    <w:p w14:paraId="58C1113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GGCCGCGCAAGCGCGGGCGCAAGCCGGCGAACGGGCGCGAGGAGCCCCTGAACCACGTG 1553</w:t>
      </w:r>
    </w:p>
    <w:p w14:paraId="01BEF9D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GGCCGCGCAAGCGCGGGCGCAAGCCGGCGAACGGGCGCGAGGAGCCCCTGAACCACGTG 1401</w:t>
      </w:r>
    </w:p>
    <w:p w14:paraId="1683C58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GGCCGCGCAAGCGCGGGCGCAAGCCGGCGAACGGGCGCGAGGAGCCCCTGAACCACGTG 1560</w:t>
      </w:r>
    </w:p>
    <w:p w14:paraId="583CF79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</w:t>
      </w:r>
    </w:p>
    <w:p w14:paraId="35F3A49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EFDFFE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-CGGCGGAGCGGCAGCGGCGAGAGAAGCTGAACCAGCGGTTCTACACGCTCCGCGCCGTG 654</w:t>
      </w:r>
    </w:p>
    <w:p w14:paraId="51504DD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GAGGCGGAGCGGCAGCGGCGGGAGAAGCTGAACCAGCGGTTCTACGCGCTCCGCGCCGTG 1613</w:t>
      </w:r>
    </w:p>
    <w:p w14:paraId="10C6042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GAGGCGGAGCGGCAGCGGCGAGAGAAGCTGAACCAGCGGTTCTACGCGCTCCGCGCCGTG 1461</w:t>
      </w:r>
    </w:p>
    <w:p w14:paraId="179ADD2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GAGGCGGAGCGGCAGCGGCGGGAGAAGCTGAACCAGCGGTTCTACGCCCTCCGCGCCGTG 1620</w:t>
      </w:r>
    </w:p>
    <w:p w14:paraId="2B22305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 ************************ * ************</w:t>
      </w:r>
    </w:p>
    <w:p w14:paraId="59A4CB3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215393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GTGCCCAACGTGTCCAAGATGGACAAGGCCTCGCTGCTCGGCGACGCCATCTCCTACATC 714</w:t>
      </w:r>
    </w:p>
    <w:p w14:paraId="23403E2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GTGCCCAACGTGTCCAAGATGGACAAGGCGTCGCTGCTCGGCGACGCCATCTCCTACATC 1673</w:t>
      </w:r>
    </w:p>
    <w:p w14:paraId="729D5C3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GTGCCCAACGTGTCCAAGATGGACAAGGCCTCGCTGCTCGGCGACGCCATCTCCTACATC 1521</w:t>
      </w:r>
    </w:p>
    <w:p w14:paraId="19E6D7F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GTGCCCAACGTGTCCAAGATGGACAAGGCCTCGCTGCTGGGCGACGCCATCTCCTACATC 1680</w:t>
      </w:r>
    </w:p>
    <w:p w14:paraId="47F6C9B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 ******** *********************</w:t>
      </w:r>
    </w:p>
    <w:p w14:paraId="61A5157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5349773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AACGAGCTTCGCGGCAAGATGACGGCGCTGGAGTCGGACAAGGAGACGCT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CATTCCC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774</w:t>
      </w:r>
    </w:p>
    <w:p w14:paraId="1DA2D2D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AACGAGCTCCGCGGCAAGATGACGGCGCTGGAGTCGGACAAGGAGACGCT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CATTCCC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33</w:t>
      </w:r>
    </w:p>
    <w:p w14:paraId="0A80826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AACGAGCTTCGCGGCAAGATGACGGCGCTGGAGTCGGACAAGGAGACGCT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CATTCCC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581</w:t>
      </w:r>
    </w:p>
    <w:p w14:paraId="7F17E855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AACGAGCTCCGCGGCAAGATGACGGCGCTGGAGTCGGACAAGGAGACGCT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CACTCCC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40</w:t>
      </w:r>
    </w:p>
    <w:p w14:paraId="5338FE3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 ******************************************** ******</w:t>
      </w:r>
    </w:p>
    <w:p w14:paraId="4C7C544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8B9DD4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T3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CGAGGCGCTCAAGAAGGAGCGCGACGCCCGGCCGGCCGCGCCGTCGTCGGGGATGCAC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834</w:t>
      </w:r>
    </w:p>
    <w:p w14:paraId="6D6B543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B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CGAGGCGCTCAAGAAGGAGCGCGACGCCCGGCCGGCCGCGCCGTCGTCGGGGATGCAC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93</w:t>
      </w:r>
    </w:p>
    <w:p w14:paraId="498BD219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A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CGAGGCGCTCAAGAAGGAGCGCGACGCCCGGCCGGCCGCGCCGTCGTCGGGGATGCAC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641</w:t>
      </w:r>
    </w:p>
    <w:p w14:paraId="1407E16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D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CGAGGCGCTCAAGAAGGAGCGCGACGCCCGGCCGGCCGCGCCGTCGTCGGGGATGCAC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00</w:t>
      </w:r>
    </w:p>
    <w:p w14:paraId="0D5FCBF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*************************</w:t>
      </w:r>
    </w:p>
    <w:p w14:paraId="2F21AE5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A2AC62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T3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GACAACGGGGCGCGGTGCCACGCGGTGGAGATCGAGGCCAAGATCCTGGGGCTGGAGGC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894</w:t>
      </w:r>
    </w:p>
    <w:p w14:paraId="1600B1F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B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GACAACGGGGCGCGGTGCCACGCGGTGGAGATCGAGGCCAAGATCCTGGGGCTGGAGGC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53</w:t>
      </w:r>
    </w:p>
    <w:p w14:paraId="33B91F5C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A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GACAACGGGGCGCGGTGCCACGCGGTGGAGATCGAGGCCAAGATCCTGGGGCTGGAGGC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01</w:t>
      </w:r>
    </w:p>
    <w:p w14:paraId="5FF4EE3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D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GACAACGGGGCGCGGTGCCACGCGGTCGAGATCGAGGCCAAGATCCTGGGGCTGGAGGC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860</w:t>
      </w:r>
    </w:p>
    <w:p w14:paraId="52631C4D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 *********************************</w:t>
      </w:r>
    </w:p>
    <w:p w14:paraId="3F41A6E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4AC4867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T3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GATCCGCGTGCAGTGCCACAAGCGCAACCACCCGGCGGCGAAGCTGATGACGGCGC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954</w:t>
      </w:r>
    </w:p>
    <w:p w14:paraId="70626D8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B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GATCCGCGTGCAGTGCCACAAGCGCAACCACCCGGCGGCGAAGCTGATGACGGCGC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13</w:t>
      </w:r>
    </w:p>
    <w:p w14:paraId="0B10091E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A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GATCCGCGTGCAGTGCCACAAGCGCAACCACCCGGCGGCGAAGCTGATGACGGCGC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761</w:t>
      </w:r>
    </w:p>
    <w:p w14:paraId="013A852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D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ATGATCCGCGTGCAGTGCCACAAGCGCAACCACCCGGCGGCGAAGCTGATGACGGCGC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920</w:t>
      </w:r>
    </w:p>
    <w:p w14:paraId="3D1357C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*************************</w:t>
      </w:r>
    </w:p>
    <w:p w14:paraId="2A1A432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C8E413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cT3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GGGAGCTGGACCTGGACGTGTACCACGCCAGCGTCTCGGTGGTGAAGGACATCA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ATC 1014</w:t>
      </w:r>
    </w:p>
    <w:p w14:paraId="0869FC2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B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GGGAGCTGGACCTGGACGTGTACCACGCCAGCGTCTCCGTGGTGAAGGACATCA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ATC 1973</w:t>
      </w:r>
    </w:p>
    <w:p w14:paraId="64FC58EF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A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GGGAGCTGGACCTGGACGTGTACCACGCCAGCGTCTCGGTGGTGAAGGACATCA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ATC 1821</w:t>
      </w:r>
    </w:p>
    <w:p w14:paraId="3FECBC1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DL 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CGGGAGCTGGACCTGGACGTGTACCACGCCAGCGTGTCCGTGGTGAAGGACATCATG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ATC 1980</w:t>
      </w:r>
    </w:p>
    <w:p w14:paraId="77F7999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 ** *********************</w:t>
      </w:r>
    </w:p>
    <w:p w14:paraId="70CBFF4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0D6DA8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AGCAGGTGGCGGTGAAGATGGCCACCCGGGTCTACTCCCAGGACCAGCTCAACGCGGCG 1074</w:t>
      </w:r>
    </w:p>
    <w:p w14:paraId="6734B3A6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AGCAGGTGGCGGTGAAGATGGCCACCCGGGTGTACTCGCAGGACCAGCTCAACGCGGCG 2033</w:t>
      </w:r>
    </w:p>
    <w:p w14:paraId="6BDCDD8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AGCAGGTGGCGGTGAAGATGGCCACCCGGGTCTACTCCCAGGACCAGCTCAACGCGGCG 1881</w:t>
      </w:r>
    </w:p>
    <w:p w14:paraId="132BE91A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AGCAGGTGGCGGTGAAGATGGCCACCCGGGTCTACTCCCAGGACCAGCTCAACGCGGCG 2040</w:t>
      </w:r>
    </w:p>
    <w:p w14:paraId="169A4890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 ***** *********************</w:t>
      </w:r>
    </w:p>
    <w:p w14:paraId="37DE860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EC923A4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cT3 CTCTACGGCCGCCTCGCCGAGCCGGGCACCGCGATGCAAATCCGCTAA 1122</w:t>
      </w:r>
    </w:p>
    <w:p w14:paraId="35694E01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BL CTCTACGGCCGCCTCGCCGAGCCGGGCACCGCGATGCAAATCCGGT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  <w:t>2081</w:t>
      </w:r>
    </w:p>
    <w:p w14:paraId="23E246EB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AL CTCTACGGCCGCCTCGCCGAGCCGGGCACCGCGATGCAAATCCGGT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  <w:t>1929</w:t>
      </w:r>
    </w:p>
    <w:p w14:paraId="3AC774F2" w14:textId="77777777" w:rsidR="006E2477" w:rsidRPr="006E2477" w:rsidRDefault="006E2477" w:rsidP="006E2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>1DL CTCTACGGCCGCCTCGCCGAGCCGGGCACCGCGATGCAAATCCGGTAA</w:t>
      </w: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ab/>
        <w:t>2088</w:t>
      </w:r>
    </w:p>
    <w:p w14:paraId="10DE3E03" w14:textId="77777777" w:rsidR="006E2477" w:rsidRPr="006E2477" w:rsidRDefault="006E2477" w:rsidP="006E2477">
      <w:pPr>
        <w:keepLines/>
        <w:widowControl w:val="0"/>
        <w:spacing w:before="0" w:line="48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24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******************************************** ***</w:t>
      </w:r>
      <w:r w:rsidRPr="006E2477">
        <w:rPr>
          <w:rFonts w:eastAsia="Calibri" w:cs="Times New Roman"/>
          <w:b/>
          <w:bCs/>
          <w:szCs w:val="24"/>
        </w:rPr>
        <w:br w:type="page"/>
      </w:r>
    </w:p>
    <w:p w14:paraId="38FDA141" w14:textId="77777777" w:rsidR="006E2477" w:rsidRPr="006E2477" w:rsidRDefault="006E2477" w:rsidP="006E2477">
      <w:pPr>
        <w:spacing w:before="0" w:after="0" w:line="480" w:lineRule="auto"/>
        <w:rPr>
          <w:rFonts w:eastAsia="Calibri" w:cs="Times New Roman"/>
          <w:b/>
          <w:szCs w:val="24"/>
        </w:rPr>
      </w:pPr>
      <w:r w:rsidRPr="006E2477">
        <w:rPr>
          <w:rFonts w:eastAsia="Calibri" w:cs="Times New Roman"/>
          <w:b/>
          <w:bCs/>
          <w:szCs w:val="24"/>
        </w:rPr>
        <w:lastRenderedPageBreak/>
        <w:t>File S2</w:t>
      </w:r>
      <w:r w:rsidRPr="006E2477">
        <w:rPr>
          <w:rFonts w:eastAsia="Calibri" w:cs="Times New Roman"/>
          <w:szCs w:val="24"/>
        </w:rPr>
        <w:t xml:space="preserve">: </w:t>
      </w:r>
      <w:r w:rsidRPr="006E2477">
        <w:rPr>
          <w:rFonts w:eastAsia="Calibri" w:cs="Times New Roman"/>
          <w:b/>
          <w:i/>
          <w:iCs/>
          <w:szCs w:val="24"/>
        </w:rPr>
        <w:t>TaMYC4</w:t>
      </w:r>
      <w:r w:rsidRPr="006E2477">
        <w:rPr>
          <w:rFonts w:eastAsia="Calibri" w:cs="Times New Roman"/>
          <w:b/>
          <w:szCs w:val="24"/>
        </w:rPr>
        <w:t xml:space="preserve"> homeologs protein sequence for domain prediction.</w:t>
      </w:r>
    </w:p>
    <w:p w14:paraId="751FFBDF" w14:textId="77777777" w:rsidR="006E2477" w:rsidRPr="006E2477" w:rsidRDefault="006E2477" w:rsidP="006E2477">
      <w:pPr>
        <w:spacing w:before="0" w:after="0" w:line="480" w:lineRule="auto"/>
        <w:rPr>
          <w:rFonts w:eastAsia="Calibri" w:cs="Times New Roman"/>
          <w:szCs w:val="24"/>
        </w:rPr>
      </w:pPr>
      <w:r w:rsidRPr="006E2477">
        <w:rPr>
          <w:rFonts w:eastAsia="Calibri" w:cs="Times New Roman"/>
          <w:szCs w:val="24"/>
        </w:rPr>
        <w:t xml:space="preserve">&gt;1AL-Protein (693 aa); 52-228: </w:t>
      </w:r>
      <w:r w:rsidRPr="006E2477">
        <w:rPr>
          <w:rFonts w:eastAsia="Calibri" w:cs="Times New Roman"/>
          <w:szCs w:val="24"/>
          <w:highlight w:val="green"/>
        </w:rPr>
        <w:t>bHLH domain</w:t>
      </w:r>
      <w:r w:rsidRPr="006E2477">
        <w:rPr>
          <w:rFonts w:eastAsia="Calibri" w:cs="Times New Roman"/>
          <w:szCs w:val="24"/>
        </w:rPr>
        <w:t xml:space="preserve">, 753-774: </w:t>
      </w:r>
      <w:r w:rsidRPr="006E2477">
        <w:rPr>
          <w:rFonts w:eastAsia="Calibri" w:cs="Times New Roman"/>
          <w:szCs w:val="24"/>
          <w:highlight w:val="yellow"/>
        </w:rPr>
        <w:t>HLH DNA binding domain</w:t>
      </w:r>
    </w:p>
    <w:p w14:paraId="670EA23B" w14:textId="77777777" w:rsidR="006E2477" w:rsidRPr="006E2477" w:rsidRDefault="006E2477" w:rsidP="006E2477">
      <w:pPr>
        <w:pBdr>
          <w:bottom w:val="single" w:sz="6" w:space="1" w:color="auto"/>
        </w:pBdr>
        <w:spacing w:before="0" w:after="0"/>
        <w:rPr>
          <w:rFonts w:ascii="Courier New" w:eastAsia="Times New Roman" w:hAnsi="Courier New" w:cs="Courier New"/>
          <w:color w:val="000000"/>
          <w:szCs w:val="24"/>
          <w:highlight w:val="green"/>
        </w:rPr>
      </w:pPr>
      <w:r w:rsidRPr="006E2477">
        <w:rPr>
          <w:rFonts w:ascii="Courier New" w:eastAsia="Times New Roman" w:hAnsi="Courier New" w:cs="Courier New"/>
          <w:color w:val="000000"/>
          <w:szCs w:val="24"/>
        </w:rPr>
        <w:t>MNLWTDDNASMMEAFMAXXXXXXXXXXXXXXXXXXXXXXXXXXXXXXXXXX</w:t>
      </w:r>
      <w:r w:rsidRPr="006E2477">
        <w:rPr>
          <w:rFonts w:ascii="Courier New" w:eastAsia="Times New Roman" w:hAnsi="Courier New" w:cs="Courier New"/>
          <w:color w:val="000000"/>
          <w:szCs w:val="24"/>
          <w:highlight w:val="green"/>
        </w:rPr>
        <w:t>RLQAIIEGSRETWTYAIFWQSSTDAGASLLGWGDGYYKGCDDADKRRQQPTPASAAEQEHRKRVLRELNSLIAGGGAAAPDEAVEEEVTDTEWFFLVSMTQSFPNGMGLPGQALFAGQPTWIATGLASAPCERARQAYTFGLRTMVCIPLGTGVLELGATEVIFQTNDSLGRIRSLF</w:t>
      </w:r>
      <w:r w:rsidRPr="006E2477">
        <w:rPr>
          <w:rFonts w:ascii="Courier New" w:eastAsia="Times New Roman" w:hAnsi="Courier New" w:cs="Courier New"/>
          <w:color w:val="000000"/>
          <w:szCs w:val="24"/>
        </w:rPr>
        <w:t>NLNGGGGGSGSWPPIAPPPQEAETDPSVLWLADAPAGDMKESPPSVEISVSKPPQPQPPQIHQFENGSTSTLTENPGLSVHAQQPPPQQAAAAAQRQNQHQLQHQHQLQLQHQHNQGPFRRELNFSDFASNASVKVTPPFFKPESGEILNFGADSTSRRNPSPAPPAATASLTTAPGSLFSQHTATVTAPSNDAKNNPKRSMEATSRASNTNHHQTATANEGMLSFSSAPTTRPSTGTGAPAKSESDHSDLEASVREVESSRVVPPPEEKRPRKRGRKPANGREE</w:t>
      </w:r>
      <w:r w:rsidRPr="006E2477">
        <w:rPr>
          <w:rFonts w:ascii="Courier New" w:eastAsia="Times New Roman" w:hAnsi="Courier New" w:cs="Courier New"/>
          <w:color w:val="000000"/>
          <w:szCs w:val="24"/>
          <w:highlight w:val="yellow"/>
        </w:rPr>
        <w:t>PLNHVEAERQRREKLNQRFYALRAVVPNVSKMDKASLLGDAISYINELR</w:t>
      </w:r>
      <w:r w:rsidRPr="006E2477">
        <w:rPr>
          <w:rFonts w:ascii="Courier New" w:eastAsia="Times New Roman" w:hAnsi="Courier New" w:cs="Courier New"/>
          <w:color w:val="000000"/>
          <w:szCs w:val="24"/>
        </w:rPr>
        <w:t>GKMTALESDKETLHSQIEALKKERDARPAAPSSGMHDNGARCHAVEIEAKILGLEAMIRVQCHKRNHPAAKLMTALRELDLDVYHASVSVVKDIMIQQVAVKMATRVYSQDQLNAALYGRLAEPGTAMQIR</w:t>
      </w:r>
    </w:p>
    <w:p w14:paraId="377293F7" w14:textId="77777777" w:rsidR="006E2477" w:rsidRPr="006E2477" w:rsidRDefault="006E2477" w:rsidP="006E2477">
      <w:pPr>
        <w:spacing w:before="0" w:after="0" w:line="480" w:lineRule="auto"/>
        <w:rPr>
          <w:rFonts w:eastAsia="Calibri" w:cs="Times New Roman"/>
          <w:szCs w:val="24"/>
        </w:rPr>
      </w:pPr>
    </w:p>
    <w:p w14:paraId="41A33F1A" w14:textId="77777777" w:rsidR="006E2477" w:rsidRPr="006E2477" w:rsidRDefault="006E2477" w:rsidP="006E2477">
      <w:pPr>
        <w:spacing w:before="0" w:after="0" w:line="480" w:lineRule="auto"/>
        <w:rPr>
          <w:rFonts w:eastAsia="Calibri" w:cs="Times New Roman"/>
          <w:szCs w:val="24"/>
        </w:rPr>
      </w:pPr>
      <w:r w:rsidRPr="006E2477">
        <w:rPr>
          <w:rFonts w:eastAsia="Calibri" w:cs="Times New Roman"/>
          <w:szCs w:val="24"/>
        </w:rPr>
        <w:t xml:space="preserve">&gt;1BL-Protein (673 aa); 49- 228: </w:t>
      </w:r>
      <w:r w:rsidRPr="006E2477">
        <w:rPr>
          <w:rFonts w:eastAsia="Calibri" w:cs="Times New Roman"/>
          <w:szCs w:val="24"/>
          <w:highlight w:val="green"/>
        </w:rPr>
        <w:t>bHLH MYC TF domain</w:t>
      </w:r>
      <w:r w:rsidRPr="006E2477">
        <w:rPr>
          <w:rFonts w:eastAsia="Calibri" w:cs="Times New Roman"/>
          <w:szCs w:val="24"/>
        </w:rPr>
        <w:t xml:space="preserve">, 514-561: </w:t>
      </w:r>
      <w:r w:rsidRPr="006E2477">
        <w:rPr>
          <w:rFonts w:eastAsia="Calibri" w:cs="Times New Roman"/>
          <w:szCs w:val="24"/>
          <w:highlight w:val="yellow"/>
        </w:rPr>
        <w:t>HLH DNA binding domain</w:t>
      </w:r>
      <w:r w:rsidRPr="006E2477">
        <w:rPr>
          <w:rFonts w:eastAsia="Calibri" w:cs="Times New Roman"/>
          <w:szCs w:val="24"/>
        </w:rPr>
        <w:t xml:space="preserve">, 556-589: </w:t>
      </w:r>
      <w:r w:rsidRPr="006E2477">
        <w:rPr>
          <w:rFonts w:eastAsia="Calibri" w:cs="Times New Roman"/>
          <w:szCs w:val="24"/>
          <w:highlight w:val="darkCyan"/>
        </w:rPr>
        <w:t>bZIP domain</w:t>
      </w:r>
      <w:r w:rsidRPr="006E2477">
        <w:rPr>
          <w:rFonts w:eastAsia="Calibri" w:cs="Times New Roman"/>
          <w:szCs w:val="24"/>
        </w:rPr>
        <w:t xml:space="preserve">, 683: mutation site </w:t>
      </w:r>
    </w:p>
    <w:p w14:paraId="2EB89027" w14:textId="77777777" w:rsidR="006E2477" w:rsidRPr="006E2477" w:rsidRDefault="006E2477" w:rsidP="006E2477">
      <w:pPr>
        <w:spacing w:before="0" w:after="0"/>
        <w:rPr>
          <w:rFonts w:ascii="Courier New" w:eastAsia="Calibri" w:hAnsi="Courier New" w:cs="Courier New"/>
          <w:szCs w:val="24"/>
        </w:rPr>
      </w:pPr>
      <w:bookmarkStart w:id="1" w:name="_Hlk83894739"/>
      <w:r w:rsidRPr="006E2477">
        <w:rPr>
          <w:rFonts w:ascii="Courier New" w:eastAsia="Calibri" w:hAnsi="Courier New" w:cs="Courier New"/>
          <w:szCs w:val="24"/>
        </w:rPr>
        <w:t>MNLWTDDNASMMEAFMASADMPAFPWGAAATPPPPAAVPQQPAFNQDT</w:t>
      </w:r>
      <w:r w:rsidRPr="006E2477">
        <w:rPr>
          <w:rFonts w:ascii="Courier New" w:eastAsia="Calibri" w:hAnsi="Courier New" w:cs="Courier New"/>
          <w:szCs w:val="24"/>
          <w:highlight w:val="green"/>
        </w:rPr>
        <w:t>LQQRLQAIIEGSRETWTYAIFWQSSTDAGASLLGWGDGYYKGCDDADKRRQQPTPASAAEQEHRKRVLRELNSLIAGGGAAAPDEAVEEEVTDTEWFFLVSMTQSFPNGMGLPGQALFAGQPTWIATGLASAPCERARQAYTFGLRTMVCIPLGTGVLELGATEVIFQTNDSLGRIRSLF</w:t>
      </w:r>
      <w:r w:rsidRPr="006E2477">
        <w:rPr>
          <w:rFonts w:ascii="Courier New" w:eastAsia="Calibri" w:hAnsi="Courier New" w:cs="Courier New"/>
          <w:szCs w:val="24"/>
        </w:rPr>
        <w:t>NLNGGGGGSGSWPPVAPPPQEAETDPSVLWLADAPAGDMKESPPSVEISVSKPPPPQPPQIHHFENGSTSTLTENPSLSVHAQQPPPQQAAAAAQRQNQHQLQHQHQLQLQHQHNQGPFRRELNFSDFASNASVTVTPPFFKPESGEILNFGADSTSRRNPSPAPPAATASLTTAPGSLFSQHTATVTAPSNDAKNNPKRSMEATSRASNTNHHQTATANEGMLSFSSAPTTRPSTGTGAPAKSESDHSDLEASVREVESSRVVPPPEEKRPRKRGRKPANGREE</w:t>
      </w:r>
      <w:r w:rsidRPr="006E2477">
        <w:rPr>
          <w:rFonts w:ascii="Courier New" w:eastAsia="Calibri" w:hAnsi="Courier New" w:cs="Courier New"/>
          <w:szCs w:val="24"/>
          <w:highlight w:val="yellow"/>
        </w:rPr>
        <w:t>PLNHVEAERQRREKLNQRFYALRAVVPNVSKMDKASLLGDAI</w:t>
      </w:r>
      <w:r w:rsidRPr="006E2477">
        <w:rPr>
          <w:rFonts w:ascii="Courier New" w:eastAsia="Calibri" w:hAnsi="Courier New" w:cs="Courier New"/>
          <w:szCs w:val="24"/>
          <w:highlight w:val="darkCyan"/>
        </w:rPr>
        <w:t>SYINELRGKMTALESDKETLHSQIEALKKERDAR</w:t>
      </w:r>
      <w:r w:rsidRPr="006E2477">
        <w:rPr>
          <w:rFonts w:ascii="Courier New" w:eastAsia="Calibri" w:hAnsi="Courier New" w:cs="Courier New"/>
          <w:szCs w:val="24"/>
        </w:rPr>
        <w:t>PAAPSSGMHDNGARCHAVEIEAKILGLEAMIRVQCHKRNHPAAKLMTALRELDLDVYHASVSVVKDIMIQQVAVKMATRVYSQDQLNAALYGR</w:t>
      </w:r>
      <w:r w:rsidRPr="006E2477">
        <w:rPr>
          <w:rFonts w:ascii="Courier New" w:eastAsia="Calibri" w:hAnsi="Courier New" w:cs="Courier New"/>
          <w:szCs w:val="24"/>
          <w:highlight w:val="red"/>
        </w:rPr>
        <w:t>L</w:t>
      </w:r>
      <w:r w:rsidRPr="006E2477">
        <w:rPr>
          <w:rFonts w:ascii="Courier New" w:eastAsia="Calibri" w:hAnsi="Courier New" w:cs="Courier New"/>
          <w:szCs w:val="24"/>
        </w:rPr>
        <w:t>AEPGTAMQIR</w:t>
      </w:r>
      <w:bookmarkEnd w:id="1"/>
    </w:p>
    <w:p w14:paraId="797EFB7C" w14:textId="77777777" w:rsidR="006E2477" w:rsidRPr="006E2477" w:rsidRDefault="006E2477" w:rsidP="006E2477">
      <w:pPr>
        <w:spacing w:before="0" w:after="0"/>
        <w:rPr>
          <w:rFonts w:ascii="Courier New" w:eastAsia="Calibri" w:hAnsi="Courier New" w:cs="Courier New"/>
          <w:szCs w:val="24"/>
        </w:rPr>
      </w:pPr>
    </w:p>
    <w:p w14:paraId="1782C3A7" w14:textId="77777777" w:rsidR="006E2477" w:rsidRPr="006E2477" w:rsidRDefault="006E2477" w:rsidP="006E2477">
      <w:pPr>
        <w:spacing w:before="0" w:after="0"/>
        <w:rPr>
          <w:rFonts w:ascii="Courier New" w:eastAsia="Calibri" w:hAnsi="Courier New" w:cs="Courier New"/>
          <w:szCs w:val="24"/>
          <w:highlight w:val="green"/>
        </w:rPr>
      </w:pPr>
    </w:p>
    <w:p w14:paraId="0E989E09" w14:textId="77777777" w:rsidR="006E2477" w:rsidRPr="006E2477" w:rsidRDefault="006E2477" w:rsidP="006E2477">
      <w:pPr>
        <w:spacing w:before="0" w:after="0" w:line="480" w:lineRule="auto"/>
        <w:rPr>
          <w:rFonts w:eastAsia="Calibri" w:cs="Times New Roman"/>
          <w:szCs w:val="24"/>
        </w:rPr>
      </w:pPr>
      <w:r w:rsidRPr="006E2477">
        <w:rPr>
          <w:rFonts w:eastAsia="Calibri" w:cs="Times New Roman"/>
          <w:szCs w:val="24"/>
        </w:rPr>
        <w:t xml:space="preserve">&gt;1DL-Protein (695 aa); 49- 228: </w:t>
      </w:r>
      <w:r w:rsidRPr="006E2477">
        <w:rPr>
          <w:rFonts w:eastAsia="Calibri" w:cs="Times New Roman"/>
          <w:szCs w:val="24"/>
          <w:highlight w:val="green"/>
        </w:rPr>
        <w:t>bHLH domain</w:t>
      </w:r>
      <w:r w:rsidRPr="006E2477">
        <w:rPr>
          <w:rFonts w:eastAsia="Calibri" w:cs="Times New Roman"/>
          <w:szCs w:val="24"/>
        </w:rPr>
        <w:t xml:space="preserve">, 516-564: </w:t>
      </w:r>
      <w:r w:rsidRPr="006E2477">
        <w:rPr>
          <w:rFonts w:eastAsia="Calibri" w:cs="Times New Roman"/>
          <w:szCs w:val="24"/>
          <w:highlight w:val="yellow"/>
        </w:rPr>
        <w:t>HLH DNA binding domain</w:t>
      </w:r>
    </w:p>
    <w:p w14:paraId="3AE196DF" w14:textId="0FF373DF" w:rsidR="00994A3D" w:rsidRPr="002B4A57" w:rsidRDefault="006E2477" w:rsidP="006E2477">
      <w:pPr>
        <w:keepNext/>
        <w:rPr>
          <w:rFonts w:cs="Times New Roman"/>
          <w:b/>
          <w:szCs w:val="24"/>
        </w:rPr>
      </w:pPr>
      <w:r w:rsidRPr="006E2477">
        <w:rPr>
          <w:rFonts w:ascii="Courier New" w:eastAsia="Times New Roman" w:hAnsi="Courier New" w:cs="Courier New"/>
          <w:color w:val="000000"/>
          <w:szCs w:val="24"/>
        </w:rPr>
        <w:t>MNLWTDDNASMMEAFMASADMPAFPWGAAATPPPPAAVPQQPAFNQDT</w:t>
      </w:r>
      <w:r w:rsidRPr="006E2477">
        <w:rPr>
          <w:rFonts w:ascii="Courier New" w:eastAsia="Times New Roman" w:hAnsi="Courier New" w:cs="Courier New"/>
          <w:color w:val="000000"/>
          <w:szCs w:val="24"/>
          <w:highlight w:val="green"/>
        </w:rPr>
        <w:t>LQQRLQAIIEGSRETWTYAIFWQSSTDAGASLLGWGDGYYKGCDDADKRRQQPTPASAAEQEHRKRVLRELNSLIAGGGAAAPDEAVEEEVTDTEWFFLVSMTQSFPNGMGLPGQALFAGQATWIATGLASAPCERARQAYTFGLRTMVCIPLGTGVLELGATEVIFQTNDSLGRIRSLF</w:t>
      </w:r>
      <w:r w:rsidRPr="006E2477">
        <w:rPr>
          <w:rFonts w:ascii="Courier New" w:eastAsia="Times New Roman" w:hAnsi="Courier New" w:cs="Courier New"/>
          <w:color w:val="000000"/>
          <w:szCs w:val="24"/>
        </w:rPr>
        <w:t>NLNGGGGGSGSWPPIAPPPQEAETDPSVLWLADAPAGDMKESPPSVEISVSKPPPPQPPQIHHFENGSTSTLTENPSLSVHAQQPPPQQAAAAAQRQNQHQQQLQHQHQLQLQHQHNQGPFRRELNFSDFASNASVTVTPPFFKPESGEILNFGADSTSRRNPSPAPPAATASLTTAPGSLFSQHTATVTAPSNDAKNNPKRSMEATSRASNTNHHQNATANEGMLSFSSAPTTRPSTGTGAPAKSESDHSDLEASVREVESSRVVPPPEEKRPRKRGRKPANGREE</w:t>
      </w:r>
      <w:r w:rsidRPr="006E2477">
        <w:rPr>
          <w:rFonts w:ascii="Courier New" w:eastAsia="Times New Roman" w:hAnsi="Courier New" w:cs="Courier New"/>
          <w:color w:val="000000"/>
          <w:szCs w:val="24"/>
          <w:highlight w:val="yellow"/>
        </w:rPr>
        <w:t>PLNHVEAERQRREKLNQRFYALRAVVPNVSKMDKASLLGDAISYINELR</w:t>
      </w:r>
      <w:r w:rsidRPr="006E2477">
        <w:rPr>
          <w:rFonts w:ascii="Courier New" w:eastAsia="Times New Roman" w:hAnsi="Courier New" w:cs="Courier New"/>
          <w:color w:val="000000"/>
          <w:szCs w:val="24"/>
        </w:rPr>
        <w:t>GKMTALESDKETLHSQIEALKKERDARPAAPSSGMHDNG</w:t>
      </w:r>
      <w:r w:rsidRPr="006E2477">
        <w:rPr>
          <w:rFonts w:ascii="Courier New" w:eastAsia="Times New Roman" w:hAnsi="Courier New" w:cs="Courier New"/>
          <w:color w:val="000000"/>
          <w:szCs w:val="24"/>
        </w:rPr>
        <w:lastRenderedPageBreak/>
        <w:t>ARCHAVEIEAKILGLEAMIRVQCHKRNHPAAKLMTALRELDLDVYHASVSVVKDIMIQQVAVKMATRVYSQDQLNAALYGRLAEPGTAMQIR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F2F6C" w14:textId="77777777" w:rsidR="00FC591A" w:rsidRDefault="00FC591A" w:rsidP="00117666">
      <w:pPr>
        <w:spacing w:after="0"/>
      </w:pPr>
      <w:r>
        <w:separator/>
      </w:r>
    </w:p>
  </w:endnote>
  <w:endnote w:type="continuationSeparator" w:id="0">
    <w:p w14:paraId="083BE416" w14:textId="77777777" w:rsidR="00FC591A" w:rsidRDefault="00FC59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49383FB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51462B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166F16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7166F16" w:rsidR="00995F6A" w:rsidRPr="00577C4C" w:rsidRDefault="000D4A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61CA55A2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2A4416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2F3060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12F3060" w:rsidR="00995F6A" w:rsidRPr="00577C4C" w:rsidRDefault="000D4A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46AA8" w14:textId="77777777" w:rsidR="00FC591A" w:rsidRDefault="00FC591A" w:rsidP="00117666">
      <w:pPr>
        <w:spacing w:after="0"/>
      </w:pPr>
      <w:r>
        <w:separator/>
      </w:r>
    </w:p>
  </w:footnote>
  <w:footnote w:type="continuationSeparator" w:id="0">
    <w:p w14:paraId="7A66ADEF" w14:textId="77777777" w:rsidR="00FC591A" w:rsidRDefault="00FC59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45300330">
    <w:abstractNumId w:val="0"/>
  </w:num>
  <w:num w:numId="2" w16cid:durableId="637805192">
    <w:abstractNumId w:val="4"/>
  </w:num>
  <w:num w:numId="3" w16cid:durableId="1495337670">
    <w:abstractNumId w:val="1"/>
  </w:num>
  <w:num w:numId="4" w16cid:durableId="455487115">
    <w:abstractNumId w:val="5"/>
  </w:num>
  <w:num w:numId="5" w16cid:durableId="19381262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5324201">
    <w:abstractNumId w:val="3"/>
  </w:num>
  <w:num w:numId="7" w16cid:durableId="796413650">
    <w:abstractNumId w:val="6"/>
  </w:num>
  <w:num w:numId="8" w16cid:durableId="628898035">
    <w:abstractNumId w:val="6"/>
  </w:num>
  <w:num w:numId="9" w16cid:durableId="768085145">
    <w:abstractNumId w:val="6"/>
  </w:num>
  <w:num w:numId="10" w16cid:durableId="68625091">
    <w:abstractNumId w:val="6"/>
  </w:num>
  <w:num w:numId="11" w16cid:durableId="1865244357">
    <w:abstractNumId w:val="6"/>
  </w:num>
  <w:num w:numId="12" w16cid:durableId="1747072941">
    <w:abstractNumId w:val="6"/>
  </w:num>
  <w:num w:numId="13" w16cid:durableId="329989214">
    <w:abstractNumId w:val="3"/>
  </w:num>
  <w:num w:numId="14" w16cid:durableId="1715422435">
    <w:abstractNumId w:val="2"/>
  </w:num>
  <w:num w:numId="15" w16cid:durableId="1536306216">
    <w:abstractNumId w:val="2"/>
  </w:num>
  <w:num w:numId="16" w16cid:durableId="1647465753">
    <w:abstractNumId w:val="2"/>
  </w:num>
  <w:num w:numId="17" w16cid:durableId="1834491290">
    <w:abstractNumId w:val="2"/>
  </w:num>
  <w:num w:numId="18" w16cid:durableId="1314413991">
    <w:abstractNumId w:val="2"/>
  </w:num>
  <w:num w:numId="19" w16cid:durableId="50009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2611"/>
    <w:rsid w:val="000D4A62"/>
    <w:rsid w:val="00105FD9"/>
    <w:rsid w:val="00117666"/>
    <w:rsid w:val="00135DF7"/>
    <w:rsid w:val="001549D3"/>
    <w:rsid w:val="00160065"/>
    <w:rsid w:val="00164759"/>
    <w:rsid w:val="00177D84"/>
    <w:rsid w:val="00267D18"/>
    <w:rsid w:val="00274347"/>
    <w:rsid w:val="002868E2"/>
    <w:rsid w:val="002869C3"/>
    <w:rsid w:val="002936E4"/>
    <w:rsid w:val="002A3D1C"/>
    <w:rsid w:val="002B4A57"/>
    <w:rsid w:val="002C74CA"/>
    <w:rsid w:val="003123F4"/>
    <w:rsid w:val="003544FB"/>
    <w:rsid w:val="003D2F2D"/>
    <w:rsid w:val="003E6332"/>
    <w:rsid w:val="00401590"/>
    <w:rsid w:val="00447801"/>
    <w:rsid w:val="00452E9C"/>
    <w:rsid w:val="004735C8"/>
    <w:rsid w:val="004909B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C4B"/>
    <w:rsid w:val="006B7D14"/>
    <w:rsid w:val="006E16C9"/>
    <w:rsid w:val="006E2477"/>
    <w:rsid w:val="00701727"/>
    <w:rsid w:val="0070566C"/>
    <w:rsid w:val="00714C50"/>
    <w:rsid w:val="0072166B"/>
    <w:rsid w:val="00725A7D"/>
    <w:rsid w:val="007501BE"/>
    <w:rsid w:val="00790BB3"/>
    <w:rsid w:val="007C206C"/>
    <w:rsid w:val="00817DD6"/>
    <w:rsid w:val="0082184E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8C7"/>
    <w:rsid w:val="00B1671E"/>
    <w:rsid w:val="00B25EB8"/>
    <w:rsid w:val="00B37F4D"/>
    <w:rsid w:val="00C2525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44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6E247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6E24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B3C4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5</TotalTime>
  <Pages>8</Pages>
  <Words>2463</Words>
  <Characters>14043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7</cp:revision>
  <cp:lastPrinted>2013-10-03T12:51:00Z</cp:lastPrinted>
  <dcterms:created xsi:type="dcterms:W3CDTF">2022-08-03T09:48:00Z</dcterms:created>
  <dcterms:modified xsi:type="dcterms:W3CDTF">2022-08-15T13:12:00Z</dcterms:modified>
</cp:coreProperties>
</file>